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8C0E" w14:textId="3AD0FFB6" w:rsidR="006A5FEE" w:rsidRPr="00122DD9" w:rsidRDefault="00122DD9" w:rsidP="006A5FEE">
      <w:pPr>
        <w:pStyle w:val="1"/>
        <w:rPr>
          <w:rFonts w:ascii="Times New Roman" w:eastAsia="HY신명조" w:hAnsi="Times New Roman" w:cs="Times New Roman"/>
          <w:b/>
          <w:bCs/>
          <w:color w:val="000000" w:themeColor="text1"/>
        </w:rPr>
      </w:pPr>
      <w:r w:rsidRPr="00122DD9">
        <w:rPr>
          <w:rFonts w:ascii="Times New Roman" w:eastAsia="HY신명조" w:hAnsi="Times New Roman" w:cs="Times New Roman"/>
          <w:b/>
          <w:bCs/>
          <w:color w:val="000000" w:themeColor="text1"/>
        </w:rPr>
        <w:t>Supplementary Information</w:t>
      </w:r>
    </w:p>
    <w:p w14:paraId="0A72EDA8" w14:textId="4B5925B0" w:rsidR="001C1247" w:rsidRPr="00122DD9" w:rsidRDefault="00122DD9" w:rsidP="006A5FEE">
      <w:pPr>
        <w:snapToGrid w:val="0"/>
        <w:spacing w:after="0" w:line="360" w:lineRule="auto"/>
        <w:ind w:firstLineChars="200" w:firstLine="440"/>
        <w:textAlignment w:val="baseline"/>
        <w:rPr>
          <w:rFonts w:ascii="Times New Roman" w:eastAsia="HY신명조" w:hAnsi="Times New Roman" w:cs="Times New Roman"/>
          <w:color w:val="000000" w:themeColor="text1"/>
          <w:kern w:val="0"/>
          <w:sz w:val="22"/>
        </w:rPr>
      </w:pPr>
      <w:r w:rsidRPr="00122DD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Appendix</w:t>
      </w:r>
      <w:r w:rsidRPr="00122DD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 1. </w:t>
      </w:r>
      <w:r w:rsidR="006A5FEE" w:rsidRPr="00122DD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 xml:space="preserve">Questionnaire </w:t>
      </w:r>
      <w:r w:rsidRPr="00122DD9">
        <w:rPr>
          <w:rFonts w:ascii="Times New Roman" w:eastAsia="HY신명조" w:hAnsi="Times New Roman" w:cs="Times New Roman"/>
          <w:color w:val="000000" w:themeColor="text1"/>
          <w:kern w:val="0"/>
          <w:sz w:val="22"/>
        </w:rPr>
        <w:t>used in the research</w:t>
      </w:r>
    </w:p>
    <w:p w14:paraId="3607BA10" w14:textId="77777777" w:rsidR="00122DD9" w:rsidRPr="006A5FEE" w:rsidRDefault="00122DD9" w:rsidP="00122DD9">
      <w:pPr>
        <w:snapToGrid w:val="0"/>
        <w:spacing w:after="0" w:line="360" w:lineRule="auto"/>
        <w:textAlignment w:val="baseline"/>
        <w:rPr>
          <w:rFonts w:ascii="Times New Roman" w:eastAsia="HY신명조" w:hAnsi="Times New Roman" w:cs="Times New Roman" w:hint="eastAsia"/>
          <w:color w:val="FF0000"/>
          <w:kern w:val="0"/>
          <w:sz w:val="22"/>
        </w:rPr>
      </w:pPr>
    </w:p>
    <w:tbl>
      <w:tblPr>
        <w:tblStyle w:val="a3"/>
        <w:tblW w:w="136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37"/>
        <w:gridCol w:w="537"/>
        <w:gridCol w:w="538"/>
        <w:gridCol w:w="537"/>
        <w:gridCol w:w="537"/>
        <w:gridCol w:w="538"/>
        <w:gridCol w:w="537"/>
        <w:gridCol w:w="537"/>
        <w:gridCol w:w="538"/>
        <w:gridCol w:w="537"/>
        <w:gridCol w:w="537"/>
        <w:gridCol w:w="538"/>
        <w:gridCol w:w="537"/>
        <w:gridCol w:w="537"/>
        <w:gridCol w:w="538"/>
        <w:gridCol w:w="537"/>
        <w:gridCol w:w="538"/>
        <w:gridCol w:w="2268"/>
      </w:tblGrid>
      <w:tr w:rsidR="001C1247" w14:paraId="25BE8387" w14:textId="77777777" w:rsidTr="008D1325">
        <w:trPr>
          <w:trHeight w:val="416"/>
        </w:trPr>
        <w:tc>
          <w:tcPr>
            <w:tcW w:w="13671" w:type="dxa"/>
            <w:gridSpan w:val="19"/>
            <w:shd w:val="clear" w:color="auto" w:fill="E7E6E6" w:themeFill="background2"/>
          </w:tcPr>
          <w:p w14:paraId="104AEEF9" w14:textId="1E622BB2" w:rsidR="001C1247" w:rsidRPr="00615A06" w:rsidRDefault="00C86FEF" w:rsidP="00C86F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15A06"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Cs w:val="20"/>
              </w:rPr>
              <w:t>①</w:t>
            </w:r>
            <w:r w:rsidRPr="00615A0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 xml:space="preserve"> </w:t>
            </w:r>
            <w:r w:rsidR="001C1247"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The following are five areas of the </w:t>
            </w:r>
            <w:r w:rsidRPr="00615A0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t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op </w:t>
            </w:r>
            <w:r w:rsidRPr="00615A0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i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tem </w:t>
            </w:r>
            <w:r w:rsidR="001C1247"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f health communication. Please tick (√) the degree that you think is important.</w:t>
            </w:r>
          </w:p>
        </w:tc>
      </w:tr>
      <w:tr w:rsidR="008D1325" w14:paraId="262904AB" w14:textId="77777777" w:rsidTr="009D0998">
        <w:trPr>
          <w:trHeight w:val="586"/>
        </w:trPr>
        <w:tc>
          <w:tcPr>
            <w:tcW w:w="2268" w:type="dxa"/>
            <w:vMerge w:val="restart"/>
            <w:vAlign w:val="center"/>
          </w:tcPr>
          <w:p w14:paraId="6F394CB3" w14:textId="75795B0D" w:rsidR="008D1325" w:rsidRPr="008D1325" w:rsidRDefault="008D1325" w:rsidP="008D1325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A)</w:t>
            </w:r>
          </w:p>
        </w:tc>
        <w:tc>
          <w:tcPr>
            <w:tcW w:w="4298" w:type="dxa"/>
            <w:gridSpan w:val="8"/>
            <w:tcBorders>
              <w:right w:val="nil"/>
            </w:tcBorders>
            <w:vAlign w:val="center"/>
          </w:tcPr>
          <w:p w14:paraId="0154735A" w14:textId="0905D7FD" w:rsidR="009D0998" w:rsidRDefault="008D1325" w:rsidP="009D0998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A Is Important</w:t>
            </w:r>
          </w:p>
          <w:p w14:paraId="7CCEF363" w14:textId="1D61170E" w:rsidR="008D1325" w:rsidRPr="008D1325" w:rsidRDefault="008D1325" w:rsidP="008D1325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62C32F13" wp14:editId="543565CC">
                      <wp:extent cx="2525350" cy="2866"/>
                      <wp:effectExtent l="38100" t="76200" r="0" b="92710"/>
                      <wp:docPr id="10" name="직선 화살표 연결선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57A6D5E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10" o:spid="_x0000_s1026" type="#_x0000_t32" style="width:198.85pt;height:.2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38" w:type="dxa"/>
            <w:tcBorders>
              <w:left w:val="nil"/>
              <w:right w:val="nil"/>
            </w:tcBorders>
            <w:vAlign w:val="center"/>
          </w:tcPr>
          <w:p w14:paraId="2A5C1C6B" w14:textId="79AF9746" w:rsidR="008D1325" w:rsidRPr="008D1325" w:rsidRDefault="008D1325" w:rsidP="008D1325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4299" w:type="dxa"/>
            <w:gridSpan w:val="8"/>
            <w:tcBorders>
              <w:left w:val="nil"/>
            </w:tcBorders>
            <w:vAlign w:val="center"/>
          </w:tcPr>
          <w:p w14:paraId="7DF3F5A4" w14:textId="77777777" w:rsidR="008D1325" w:rsidRPr="008D1325" w:rsidRDefault="008D1325" w:rsidP="008D1325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Cs w:val="20"/>
              </w:rPr>
              <w:t>B</w:t>
            </w: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 xml:space="preserve"> Is Important</w:t>
            </w:r>
          </w:p>
          <w:p w14:paraId="0D7EFB84" w14:textId="779AB1EE" w:rsidR="008D1325" w:rsidRPr="008D1325" w:rsidRDefault="008D1325" w:rsidP="008D1325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41901D56" wp14:editId="67827BA7">
                      <wp:extent cx="2525350" cy="2866"/>
                      <wp:effectExtent l="0" t="76200" r="27940" b="92710"/>
                      <wp:docPr id="9" name="직선 화살표 연결선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37A30AB" id="직선 화살표 연결선 9" o:spid="_x0000_s1026" type="#_x0000_t32" style="width:198.85pt;height:.2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268" w:type="dxa"/>
            <w:vMerge w:val="restart"/>
            <w:vAlign w:val="center"/>
          </w:tcPr>
          <w:p w14:paraId="2C4D2249" w14:textId="5A34DF6E" w:rsidR="008D1325" w:rsidRPr="008D1325" w:rsidRDefault="008D1325" w:rsidP="008D1325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B)</w:t>
            </w:r>
          </w:p>
        </w:tc>
      </w:tr>
      <w:tr w:rsidR="008D1325" w14:paraId="7F4AC853" w14:textId="77777777" w:rsidTr="008D1325">
        <w:trPr>
          <w:trHeight w:val="281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EA4DCC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5B785A7" w14:textId="118E5980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C8F480F" w14:textId="1D0C4B22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2FCC52F9" w14:textId="7BAB23B3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C97E709" w14:textId="6F858DC0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A87102B" w14:textId="719BE52D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2A8441E6" w14:textId="04B3D4E1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EE0ED32" w14:textId="28CE4CA0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B78528D" w14:textId="0D5E675A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2203A9A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18FB7D2" w14:textId="604B3F61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18BB275" w14:textId="41CB5C42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749EAB3" w14:textId="319F18A9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19BDC336" w14:textId="3F81C63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7812B17" w14:textId="709DF602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15EFD66" w14:textId="76F3963F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142C2F6A" w14:textId="79D7E1E6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7E23A48F" w14:textId="6A022DDD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2664ACED" w14:textId="77777777" w:rsid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C1247" w14:paraId="6EDABFF4" w14:textId="77777777" w:rsidTr="00615A06">
        <w:trPr>
          <w:trHeight w:val="267"/>
        </w:trPr>
        <w:tc>
          <w:tcPr>
            <w:tcW w:w="2268" w:type="dxa"/>
            <w:tcBorders>
              <w:bottom w:val="nil"/>
            </w:tcBorders>
            <w:vAlign w:val="center"/>
          </w:tcPr>
          <w:p w14:paraId="72F41C40" w14:textId="54202B6E" w:rsidR="001C1247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맑은 고딕" w:hAnsi="Times New Roman" w:cs="Times New Roman"/>
                <w:szCs w:val="20"/>
              </w:rPr>
              <w:t>Reliability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9ECA615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26AC3D96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38C361AF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A874746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72C613F4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33F87B71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EA46502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3BB0422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489A5D80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501C679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027FB08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68D62B09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7B3DDCE5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443E335B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2144F656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DAB17A2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57B68C40" w14:textId="77777777" w:rsidR="001C1247" w:rsidRPr="008D1325" w:rsidRDefault="001C1247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B45C671" w14:textId="6D1E9F1C" w:rsidR="001C1247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</w:tr>
      <w:tr w:rsidR="008D1325" w14:paraId="20596A2C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02EADA" w14:textId="2A2F0868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맑은 고딕" w:hAnsi="Times New Roman" w:cs="Times New Roman"/>
                <w:szCs w:val="20"/>
              </w:rPr>
              <w:t>Reliability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FF886B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C55B67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F45906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AC0A5F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BABCE9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92088B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029878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3FCC14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28F131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5DC147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70A4BDD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10D11F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D76D87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D50DFC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2A63A0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E0DCD4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28809DD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F4B1E5" w14:textId="47BA0E11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Professionalism</w:t>
            </w:r>
          </w:p>
        </w:tc>
      </w:tr>
      <w:tr w:rsidR="008D1325" w14:paraId="424340D0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4AD481" w14:textId="78A67006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맑은 고딕" w:hAnsi="Times New Roman" w:cs="Times New Roman"/>
                <w:szCs w:val="20"/>
              </w:rPr>
              <w:t>Reliability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EC72D6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A24DE3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36EE1F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FDF9AB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03F647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AFD874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B3BF0D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A04EAA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9AAE8C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CB1DC09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E531DC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5A9892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40033D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C809B3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CCE9C1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D45F5F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FFAE59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E9CBFC" w14:textId="2BCB114E" w:rsidR="008D1325" w:rsidRPr="008D1325" w:rsidRDefault="001D6AEA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Psychologically</w:t>
            </w:r>
          </w:p>
        </w:tc>
      </w:tr>
      <w:tr w:rsidR="008D1325" w14:paraId="0DA171E8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1A433B" w14:textId="27E6DF2A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맑은 고딕" w:hAnsi="Times New Roman" w:cs="Times New Roman"/>
                <w:szCs w:val="20"/>
              </w:rPr>
              <w:t>Reliability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F91F5D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D9116E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228F8B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8DB031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5124513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8F0BAD3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63C111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DE5D3E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4FF9D9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D4E4F33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041361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0C4CCA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8ECC4C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71A864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F9E2423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0DD447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3980C2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EE362F" w14:textId="0AB0E2C3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szCs w:val="20"/>
                <w:lang w:bidi="en-US"/>
              </w:rPr>
              <w:t>Fairness</w:t>
            </w:r>
          </w:p>
        </w:tc>
      </w:tr>
      <w:tr w:rsidR="008D1325" w14:paraId="4697A227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9B9A0A" w14:textId="51794F60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D71336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ACE7C2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E7D5CF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A64ABE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3228E0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FAFCB0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60DC57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EE755E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BD8730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9C114F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F4EA16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692931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0215BF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C32B41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033E2E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1954849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702D63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8E2E6C" w14:textId="01C25BDC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Professionalism</w:t>
            </w:r>
          </w:p>
        </w:tc>
      </w:tr>
      <w:tr w:rsidR="008D1325" w14:paraId="2C00F51B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347F7F" w14:textId="7A36123D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30BFB7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DBAACE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D887F1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881BA9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3E086F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7A7074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DCEFC3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5BD9059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457695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870311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31882C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E5D8E9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6350F1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01B4C43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2497F6D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8AA77A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EBE041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F74438" w14:textId="16B1DC06" w:rsidR="008D1325" w:rsidRPr="008D1325" w:rsidRDefault="001D6AEA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Psychologically</w:t>
            </w:r>
          </w:p>
        </w:tc>
      </w:tr>
      <w:tr w:rsidR="008D1325" w14:paraId="71ADACA5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19C96E" w14:textId="0B0AC2A4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Communication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B518DF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2C083F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4E9373E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9D1F7E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71F247D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0C7C0A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A35A59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71DBE03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B0F491D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474B713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CA0301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4860BFB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2A68FA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AE2469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5BB2D4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8C3F00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FDB249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17809D" w14:textId="01B86DFA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szCs w:val="20"/>
                <w:lang w:bidi="en-US"/>
              </w:rPr>
              <w:t>Fairness</w:t>
            </w:r>
          </w:p>
        </w:tc>
      </w:tr>
      <w:tr w:rsidR="008D1325" w14:paraId="56F4AE3C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C53D30" w14:textId="3112F038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Professionalism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FC92F0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41E228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31F0F4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999CAC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C05A9D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051334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629485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8CA179D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BF8B73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F9A1A1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5E6CA8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1F47A6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B08A7B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6162F4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C1FB76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7CC3F7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1AA9509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2462F1" w14:textId="5C129045" w:rsidR="008D1325" w:rsidRPr="008D1325" w:rsidRDefault="001D6AEA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Psychologically</w:t>
            </w:r>
          </w:p>
        </w:tc>
      </w:tr>
      <w:tr w:rsidR="008D1325" w14:paraId="1E9F25DB" w14:textId="77777777" w:rsidTr="00615A06">
        <w:trPr>
          <w:trHeight w:val="26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CD2937" w14:textId="2B4D3B6A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/>
                <w:szCs w:val="20"/>
              </w:rPr>
              <w:t>Professionalism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0B2C84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5BAD09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AE2227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0517D7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145E05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0BD563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AA103D9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E1D787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BA2745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2573AE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77A7F9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17E748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B48B4B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F496BE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EBD6931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3794256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DF2A64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E28F45" w14:textId="076A68D0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szCs w:val="20"/>
                <w:lang w:bidi="en-US"/>
              </w:rPr>
              <w:t>Fairness</w:t>
            </w:r>
          </w:p>
        </w:tc>
      </w:tr>
      <w:tr w:rsidR="008D1325" w14:paraId="09863B93" w14:textId="77777777" w:rsidTr="00615A06">
        <w:trPr>
          <w:trHeight w:val="267"/>
        </w:trPr>
        <w:tc>
          <w:tcPr>
            <w:tcW w:w="2268" w:type="dxa"/>
            <w:tcBorders>
              <w:top w:val="nil"/>
            </w:tcBorders>
            <w:vAlign w:val="center"/>
          </w:tcPr>
          <w:p w14:paraId="5A7C0997" w14:textId="59530192" w:rsidR="008D1325" w:rsidRPr="008D1325" w:rsidRDefault="001D6AEA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Psychologically</w:t>
            </w: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6388C72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114E5468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</w:tcBorders>
            <w:vAlign w:val="center"/>
          </w:tcPr>
          <w:p w14:paraId="0508D6B4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3F215E5B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7E2D8DE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</w:tcBorders>
            <w:vAlign w:val="center"/>
          </w:tcPr>
          <w:p w14:paraId="34AA4770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0383703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6475210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</w:tcBorders>
            <w:vAlign w:val="center"/>
          </w:tcPr>
          <w:p w14:paraId="7C821AE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26501E8A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6AB05432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</w:tcBorders>
            <w:vAlign w:val="center"/>
          </w:tcPr>
          <w:p w14:paraId="099AE79F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16B46FF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233923B7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</w:tcBorders>
            <w:vAlign w:val="center"/>
          </w:tcPr>
          <w:p w14:paraId="621BDF0C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</w:tcBorders>
            <w:vAlign w:val="center"/>
          </w:tcPr>
          <w:p w14:paraId="6248B8B5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</w:tcBorders>
            <w:vAlign w:val="center"/>
          </w:tcPr>
          <w:p w14:paraId="1AE2E06E" w14:textId="77777777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CC8AC4A" w14:textId="289A45CC" w:rsidR="008D1325" w:rsidRPr="008D1325" w:rsidRDefault="008D1325" w:rsidP="008D132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szCs w:val="20"/>
                <w:lang w:bidi="en-US"/>
              </w:rPr>
              <w:t>Fairness</w:t>
            </w:r>
          </w:p>
        </w:tc>
      </w:tr>
      <w:tr w:rsidR="00122DD9" w:rsidRPr="00615A06" w14:paraId="26A7E2CD" w14:textId="77777777" w:rsidTr="00154E69">
        <w:trPr>
          <w:trHeight w:val="416"/>
        </w:trPr>
        <w:tc>
          <w:tcPr>
            <w:tcW w:w="13671" w:type="dxa"/>
            <w:gridSpan w:val="19"/>
            <w:shd w:val="clear" w:color="auto" w:fill="E7E6E6" w:themeFill="background2"/>
          </w:tcPr>
          <w:p w14:paraId="3FE3F12B" w14:textId="77777777" w:rsidR="00122DD9" w:rsidRPr="00615A06" w:rsidRDefault="00122DD9" w:rsidP="00154E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15A06"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Cs w:val="20"/>
              </w:rPr>
              <w:t>②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This is a sub-item for reliability. Please tick (√) the degree you think is important as a sub-item of reliability.</w:t>
            </w:r>
          </w:p>
        </w:tc>
      </w:tr>
      <w:tr w:rsidR="00122DD9" w:rsidRPr="008D1325" w14:paraId="0CA3A6F1" w14:textId="77777777" w:rsidTr="00154E69">
        <w:trPr>
          <w:trHeight w:val="586"/>
        </w:trPr>
        <w:tc>
          <w:tcPr>
            <w:tcW w:w="2268" w:type="dxa"/>
            <w:vMerge w:val="restart"/>
            <w:vAlign w:val="center"/>
          </w:tcPr>
          <w:p w14:paraId="11B4A6B2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A)</w:t>
            </w:r>
          </w:p>
        </w:tc>
        <w:tc>
          <w:tcPr>
            <w:tcW w:w="4298" w:type="dxa"/>
            <w:gridSpan w:val="8"/>
            <w:tcBorders>
              <w:right w:val="nil"/>
            </w:tcBorders>
            <w:vAlign w:val="center"/>
          </w:tcPr>
          <w:p w14:paraId="5A6BB46F" w14:textId="77777777" w:rsidR="00122DD9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A Is Important</w:t>
            </w:r>
          </w:p>
          <w:p w14:paraId="70F5E1E2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1572D953" wp14:editId="72080B35">
                      <wp:extent cx="2525350" cy="2866"/>
                      <wp:effectExtent l="38100" t="76200" r="0" b="92710"/>
                      <wp:docPr id="1" name="직선 화살표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2040AD1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1" o:spid="_x0000_s1026" type="#_x0000_t32" style="width:198.85pt;height:.2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38" w:type="dxa"/>
            <w:tcBorders>
              <w:left w:val="nil"/>
              <w:right w:val="nil"/>
            </w:tcBorders>
            <w:vAlign w:val="center"/>
          </w:tcPr>
          <w:p w14:paraId="23E799F5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4299" w:type="dxa"/>
            <w:gridSpan w:val="8"/>
            <w:tcBorders>
              <w:left w:val="nil"/>
            </w:tcBorders>
            <w:vAlign w:val="center"/>
          </w:tcPr>
          <w:p w14:paraId="070A136A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Cs w:val="20"/>
              </w:rPr>
              <w:t>B</w:t>
            </w: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 xml:space="preserve"> Is Important</w:t>
            </w:r>
          </w:p>
          <w:p w14:paraId="289780F5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39A2EA17" wp14:editId="39FB3552">
                      <wp:extent cx="2525350" cy="2866"/>
                      <wp:effectExtent l="0" t="76200" r="27940" b="92710"/>
                      <wp:docPr id="2" name="직선 화살표 연결선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8C7DEC" id="직선 화살표 연결선 2" o:spid="_x0000_s1026" type="#_x0000_t32" style="width:198.85pt;height:.2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268" w:type="dxa"/>
            <w:vMerge w:val="restart"/>
            <w:vAlign w:val="center"/>
          </w:tcPr>
          <w:p w14:paraId="573AFA5D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B)</w:t>
            </w:r>
          </w:p>
        </w:tc>
      </w:tr>
      <w:tr w:rsidR="00122DD9" w14:paraId="0225C89D" w14:textId="77777777" w:rsidTr="00154E69">
        <w:trPr>
          <w:trHeight w:val="281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D482744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41752FD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1DD79458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7262C50A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22DFF00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99C9245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16A430C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3F0996A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03A3DC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456156C2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24A2B4A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26B956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44FF40C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A5269D1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6B2619F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345803C7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F95BC3D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1E634CEC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28ACEA0" w14:textId="77777777" w:rsidR="00122DD9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2DD9" w:rsidRPr="00C86FEF" w14:paraId="6B970EC9" w14:textId="77777777" w:rsidTr="00154E69">
        <w:trPr>
          <w:trHeight w:val="460"/>
        </w:trPr>
        <w:tc>
          <w:tcPr>
            <w:tcW w:w="2268" w:type="dxa"/>
            <w:tcBorders>
              <w:bottom w:val="nil"/>
            </w:tcBorders>
            <w:vAlign w:val="center"/>
          </w:tcPr>
          <w:p w14:paraId="7E8DE581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86FEF">
              <w:rPr>
                <w:rFonts w:ascii="Times New Roman" w:eastAsia="맑은 고딕" w:hAnsi="Times New Roman" w:cs="Times New Roman"/>
                <w:szCs w:val="20"/>
              </w:rPr>
              <w:t>Consistent in words and actions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24AA881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D33BF6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0543E071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805FDB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8E3CEFE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1688BAD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675B343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C6AD84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69F8B5F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569ED8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4BCAD067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3EA9D044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3A79A2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FD238D1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5EDA718E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7D43474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1913325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07ECD4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86FEF">
              <w:rPr>
                <w:rFonts w:ascii="Times New Roman" w:hAnsi="Times New Roman" w:cs="Times New Roman"/>
                <w:szCs w:val="20"/>
              </w:rPr>
              <w:t xml:space="preserve">Provides accurate information </w:t>
            </w:r>
          </w:p>
        </w:tc>
      </w:tr>
      <w:tr w:rsidR="00122DD9" w:rsidRPr="00C86FEF" w14:paraId="7E4686BF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1F32FA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86FEF">
              <w:rPr>
                <w:rFonts w:ascii="Times New Roman" w:eastAsia="맑은 고딕" w:hAnsi="Times New Roman" w:cs="Times New Roman"/>
                <w:szCs w:val="20"/>
              </w:rPr>
              <w:t>Consistent in words and actions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0F3615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3E9E2C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EADD18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D4BC45E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EB916F3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4DB2491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BAA9E8B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B911442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7C3190B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2A4989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F7E60F3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E5A156D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0F4FDEB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1BDFC02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6079B82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89BCCA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4C06D38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ED7FA4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86FEF">
              <w:rPr>
                <w:rFonts w:ascii="Times New Roman" w:hAnsi="Times New Roman" w:cs="Times New Roman"/>
                <w:szCs w:val="20"/>
              </w:rPr>
              <w:t>Patient’s sincere participation</w:t>
            </w:r>
          </w:p>
        </w:tc>
      </w:tr>
      <w:tr w:rsidR="00122DD9" w:rsidRPr="00C86FEF" w14:paraId="26C2ACFB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2AC5B3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86FEF">
              <w:rPr>
                <w:rFonts w:ascii="Times New Roman" w:eastAsia="맑은 고딕" w:hAnsi="Times New Roman" w:cs="Times New Roman"/>
                <w:szCs w:val="20"/>
              </w:rPr>
              <w:t>Provides accurate information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9349410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1211B7A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7E28063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60833F3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261D666B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50EEE240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776A80B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BDA14E0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085FA80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8BDAF11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7FF2048D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02A58C3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2400B82E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AA677E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6F52DCCA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8ED259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1CC82DE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696EB03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86FEF">
              <w:rPr>
                <w:rFonts w:ascii="Times New Roman" w:hAnsi="Times New Roman" w:cs="Times New Roman"/>
                <w:szCs w:val="20"/>
              </w:rPr>
              <w:t>Patient’s sincere participation</w:t>
            </w:r>
          </w:p>
        </w:tc>
      </w:tr>
      <w:tr w:rsidR="00122DD9" w:rsidRPr="00615A06" w14:paraId="6BF28376" w14:textId="77777777" w:rsidTr="00154E69">
        <w:trPr>
          <w:trHeight w:val="416"/>
        </w:trPr>
        <w:tc>
          <w:tcPr>
            <w:tcW w:w="13671" w:type="dxa"/>
            <w:gridSpan w:val="19"/>
            <w:shd w:val="clear" w:color="auto" w:fill="E7E6E6" w:themeFill="background2"/>
          </w:tcPr>
          <w:p w14:paraId="6860FDB9" w14:textId="77777777" w:rsidR="00122DD9" w:rsidRPr="00615A06" w:rsidRDefault="00122DD9" w:rsidP="00154E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615A06"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Cs w:val="20"/>
              </w:rPr>
              <w:t>③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This is a sub-item for </w:t>
            </w:r>
            <w:r w:rsidRPr="00615A0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ommunication. Please tick (√) the degree you think is important as a sub-item of </w:t>
            </w:r>
            <w:r w:rsidRPr="00615A0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c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mmunication.</w:t>
            </w:r>
          </w:p>
        </w:tc>
      </w:tr>
      <w:tr w:rsidR="00122DD9" w:rsidRPr="008D1325" w14:paraId="56F54034" w14:textId="77777777" w:rsidTr="00154E69">
        <w:trPr>
          <w:trHeight w:val="586"/>
        </w:trPr>
        <w:tc>
          <w:tcPr>
            <w:tcW w:w="2268" w:type="dxa"/>
            <w:vMerge w:val="restart"/>
            <w:vAlign w:val="center"/>
          </w:tcPr>
          <w:p w14:paraId="51AA3D3A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A)</w:t>
            </w:r>
          </w:p>
        </w:tc>
        <w:tc>
          <w:tcPr>
            <w:tcW w:w="4298" w:type="dxa"/>
            <w:gridSpan w:val="8"/>
            <w:tcBorders>
              <w:right w:val="nil"/>
            </w:tcBorders>
            <w:vAlign w:val="center"/>
          </w:tcPr>
          <w:p w14:paraId="0AFBC18D" w14:textId="77777777" w:rsidR="00122DD9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A Is Important</w:t>
            </w:r>
          </w:p>
          <w:p w14:paraId="773CEBC7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14B7D48B" wp14:editId="6B61958F">
                      <wp:extent cx="2525350" cy="2866"/>
                      <wp:effectExtent l="38100" t="76200" r="0" b="92710"/>
                      <wp:docPr id="3" name="직선 화살표 연결선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CF29D1" id="직선 화살표 연결선 3" o:spid="_x0000_s1026" type="#_x0000_t32" style="width:198.85pt;height:.2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38" w:type="dxa"/>
            <w:tcBorders>
              <w:left w:val="nil"/>
              <w:right w:val="nil"/>
            </w:tcBorders>
            <w:vAlign w:val="center"/>
          </w:tcPr>
          <w:p w14:paraId="772E1BEA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4299" w:type="dxa"/>
            <w:gridSpan w:val="8"/>
            <w:tcBorders>
              <w:left w:val="nil"/>
            </w:tcBorders>
            <w:vAlign w:val="center"/>
          </w:tcPr>
          <w:p w14:paraId="3EF1CC21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Cs w:val="20"/>
              </w:rPr>
              <w:t>B</w:t>
            </w: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 xml:space="preserve"> Is Important</w:t>
            </w:r>
          </w:p>
          <w:p w14:paraId="5D30EC06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19B39094" wp14:editId="18BE3A89">
                      <wp:extent cx="2525350" cy="2866"/>
                      <wp:effectExtent l="0" t="76200" r="27940" b="92710"/>
                      <wp:docPr id="4" name="직선 화살표 연결선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B558C4" id="직선 화살표 연결선 4" o:spid="_x0000_s1026" type="#_x0000_t32" style="width:198.85pt;height:.2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268" w:type="dxa"/>
            <w:vMerge w:val="restart"/>
            <w:vAlign w:val="center"/>
          </w:tcPr>
          <w:p w14:paraId="38DB7A72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B)</w:t>
            </w:r>
          </w:p>
        </w:tc>
      </w:tr>
      <w:tr w:rsidR="00122DD9" w14:paraId="04D5017B" w14:textId="77777777" w:rsidTr="00154E69">
        <w:trPr>
          <w:trHeight w:val="281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9ACEE1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1A36FB71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A58E708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4FA3F49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FEB717D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66DB56E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19D621D1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6DC1522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4239AC3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4F4E36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1C5124E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05C080A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05AD28F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F099AE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E8907A2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39F698A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44B57D2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1974F79F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374C4A8E" w14:textId="77777777" w:rsidR="00122DD9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2DD9" w:rsidRPr="00C86FEF" w14:paraId="11D53DCA" w14:textId="77777777" w:rsidTr="00154E69">
        <w:trPr>
          <w:trHeight w:val="460"/>
        </w:trPr>
        <w:tc>
          <w:tcPr>
            <w:tcW w:w="2268" w:type="dxa"/>
            <w:tcBorders>
              <w:bottom w:val="nil"/>
            </w:tcBorders>
            <w:vAlign w:val="center"/>
          </w:tcPr>
          <w:p w14:paraId="7AA681A1" w14:textId="77777777" w:rsidR="00122DD9" w:rsidRPr="00881A63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A63">
              <w:rPr>
                <w:rFonts w:ascii="Times New Roman" w:hAnsi="Times New Roman" w:cs="Times New Roman"/>
              </w:rPr>
              <w:t>Respect patients’ opinions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0C7F54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721A4F8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7669F5F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A0DCB63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E4079E4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6A91135E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AA0DA6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7E8B3A2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6540297D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9847FDE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B2A513A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417ACEE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F611E0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BCAF59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643DBC3C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2F6B442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41227DC2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33F636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A63">
              <w:rPr>
                <w:rFonts w:ascii="Times New Roman" w:hAnsi="Times New Roman" w:cs="Times New Roman"/>
              </w:rPr>
              <w:t>Discusses the treatment process with the patient</w:t>
            </w:r>
          </w:p>
        </w:tc>
      </w:tr>
      <w:tr w:rsidR="00122DD9" w:rsidRPr="00C86FEF" w14:paraId="2FE80423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B019EB" w14:textId="77777777" w:rsidR="00122DD9" w:rsidRPr="00881A63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A63">
              <w:rPr>
                <w:rFonts w:ascii="Times New Roman" w:hAnsi="Times New Roman" w:cs="Times New Roman"/>
              </w:rPr>
              <w:t>Respect patients’ opinions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ADF144D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B1AB632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ACC8F67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4A64A5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A7EE96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1CD3A03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93748E7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8F4882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81846E3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66462EE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434370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422FD6F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056B040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8B45E04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A87A65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104CD6A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04940BD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45555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A63">
              <w:rPr>
                <w:rFonts w:ascii="Times New Roman" w:hAnsi="Times New Roman" w:cs="Times New Roman"/>
              </w:rPr>
              <w:t>Confirms that the patient has recognized</w:t>
            </w:r>
          </w:p>
        </w:tc>
      </w:tr>
      <w:tr w:rsidR="00122DD9" w:rsidRPr="00C86FEF" w14:paraId="7935818C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2F36D28" w14:textId="77777777" w:rsidR="00122DD9" w:rsidRPr="00881A63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A63">
              <w:rPr>
                <w:rFonts w:ascii="Times New Roman" w:hAnsi="Times New Roman" w:cs="Times New Roman"/>
              </w:rPr>
              <w:t>Discusses the treatment process with the patient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7FAF8B71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0C856E42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75E3855B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347FFAC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2CC494E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0C9188B6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6366E5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31337FE8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1FBEB6A2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7271260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79CD288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4E985CE5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6308A4B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F363590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6DB1B8BD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6092C49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38F4CFA7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2CEF90F" w14:textId="77777777" w:rsidR="00122DD9" w:rsidRPr="00C86FEF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1A63">
              <w:rPr>
                <w:rFonts w:ascii="Times New Roman" w:hAnsi="Times New Roman" w:cs="Times New Roman"/>
              </w:rPr>
              <w:t>Confirms that the patient has recognized</w:t>
            </w:r>
          </w:p>
        </w:tc>
      </w:tr>
      <w:tr w:rsidR="00122DD9" w:rsidRPr="00615A06" w14:paraId="5C2B6033" w14:textId="77777777" w:rsidTr="00154E69">
        <w:trPr>
          <w:trHeight w:val="416"/>
        </w:trPr>
        <w:tc>
          <w:tcPr>
            <w:tcW w:w="13671" w:type="dxa"/>
            <w:gridSpan w:val="19"/>
            <w:shd w:val="clear" w:color="auto" w:fill="E7E6E6" w:themeFill="background2"/>
          </w:tcPr>
          <w:p w14:paraId="46844A83" w14:textId="77777777" w:rsidR="00122DD9" w:rsidRPr="00615A06" w:rsidRDefault="00122DD9" w:rsidP="00154E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Cs w:val="20"/>
              </w:rPr>
              <w:t>④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This is a sub-item for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rofessionalism. Please tick (√) the degree you think is important as a sub-item of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ofessionalism.</w:t>
            </w:r>
          </w:p>
        </w:tc>
      </w:tr>
      <w:tr w:rsidR="00122DD9" w:rsidRPr="008D1325" w14:paraId="1FE46F07" w14:textId="77777777" w:rsidTr="00154E69">
        <w:trPr>
          <w:trHeight w:val="586"/>
        </w:trPr>
        <w:tc>
          <w:tcPr>
            <w:tcW w:w="2268" w:type="dxa"/>
            <w:vMerge w:val="restart"/>
            <w:vAlign w:val="center"/>
          </w:tcPr>
          <w:p w14:paraId="071671DA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A)</w:t>
            </w:r>
          </w:p>
        </w:tc>
        <w:tc>
          <w:tcPr>
            <w:tcW w:w="4298" w:type="dxa"/>
            <w:gridSpan w:val="8"/>
            <w:tcBorders>
              <w:right w:val="nil"/>
            </w:tcBorders>
            <w:vAlign w:val="center"/>
          </w:tcPr>
          <w:p w14:paraId="031A6C33" w14:textId="77777777" w:rsidR="00122DD9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A Is Important</w:t>
            </w:r>
          </w:p>
          <w:p w14:paraId="27B59641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5C0BB54C" wp14:editId="48371048">
                      <wp:extent cx="2525350" cy="2866"/>
                      <wp:effectExtent l="38100" t="76200" r="0" b="92710"/>
                      <wp:docPr id="5" name="직선 화살표 연결선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3148DC4" id="직선 화살표 연결선 5" o:spid="_x0000_s1026" type="#_x0000_t32" style="width:198.85pt;height:.2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38" w:type="dxa"/>
            <w:tcBorders>
              <w:left w:val="nil"/>
              <w:right w:val="nil"/>
            </w:tcBorders>
            <w:vAlign w:val="center"/>
          </w:tcPr>
          <w:p w14:paraId="7C51F828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4299" w:type="dxa"/>
            <w:gridSpan w:val="8"/>
            <w:tcBorders>
              <w:left w:val="nil"/>
            </w:tcBorders>
            <w:vAlign w:val="center"/>
          </w:tcPr>
          <w:p w14:paraId="6FA9FE61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Cs w:val="20"/>
              </w:rPr>
              <w:t>B</w:t>
            </w: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 xml:space="preserve"> Is Important</w:t>
            </w:r>
          </w:p>
          <w:p w14:paraId="6790C626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037874AC" wp14:editId="3F20AE25">
                      <wp:extent cx="2525350" cy="2866"/>
                      <wp:effectExtent l="0" t="76200" r="27940" b="92710"/>
                      <wp:docPr id="6" name="직선 화살표 연결선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F7850BD" id="직선 화살표 연결선 6" o:spid="_x0000_s1026" type="#_x0000_t32" style="width:198.85pt;height:.2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268" w:type="dxa"/>
            <w:vMerge w:val="restart"/>
            <w:vAlign w:val="center"/>
          </w:tcPr>
          <w:p w14:paraId="380E83D6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B)</w:t>
            </w:r>
          </w:p>
        </w:tc>
      </w:tr>
      <w:tr w:rsidR="00122DD9" w14:paraId="2EFA5AA1" w14:textId="77777777" w:rsidTr="00154E69">
        <w:trPr>
          <w:trHeight w:val="281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984218F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D081F65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BA96B97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D914A1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9D4EE3C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8C45A85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1FD1A1B8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835DDFE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592446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757B355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A87A463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0BA4202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74830A9C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23AF23D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A6BF9D6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B5C3AE4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C4C26DA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207B53F0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364FD064" w14:textId="77777777" w:rsidR="00122DD9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2DD9" w:rsidRPr="00615A06" w14:paraId="781CC846" w14:textId="77777777" w:rsidTr="00154E69">
        <w:trPr>
          <w:trHeight w:val="690"/>
        </w:trPr>
        <w:tc>
          <w:tcPr>
            <w:tcW w:w="2268" w:type="dxa"/>
            <w:tcBorders>
              <w:bottom w:val="nil"/>
            </w:tcBorders>
            <w:vAlign w:val="center"/>
          </w:tcPr>
          <w:p w14:paraId="5573A535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hAnsi="Times New Roman" w:cs="Times New Roman"/>
                <w:szCs w:val="20"/>
              </w:rPr>
              <w:t>Diagnosis and prescription accuracy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095D079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E6B9337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1FFB75FB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CE9DF3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3255AA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4B13CDC6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1CA109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4FEBD576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2568F0D4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45EBAA24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7CEAF899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5D4FF766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FD2DA98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718F18E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52F7A37C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147B028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363D956C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39A0E20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Possesses professional medical knowledge and the latest information</w:t>
            </w:r>
          </w:p>
        </w:tc>
      </w:tr>
      <w:tr w:rsidR="00122DD9" w:rsidRPr="00615A06" w14:paraId="39E80D39" w14:textId="77777777" w:rsidTr="00154E69">
        <w:trPr>
          <w:trHeight w:val="69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3C1FF1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hAnsi="Times New Roman" w:cs="Times New Roman"/>
                <w:szCs w:val="20"/>
              </w:rPr>
              <w:t>Diagnosis and prescription accuracy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4A2136E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8D02340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3E5393F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BD20E6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47FBAF9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3349A5B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4125BDF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F5B2013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5EA5D3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B078297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A29B2E6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1CC0E571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F2EE942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5B74E36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4404129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010B00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B3E49EC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A6B7D9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hAnsi="Times New Roman" w:cs="Times New Roman"/>
                <w:szCs w:val="20"/>
              </w:rPr>
              <w:t>Patient’s high cognition</w:t>
            </w:r>
          </w:p>
        </w:tc>
      </w:tr>
      <w:tr w:rsidR="00122DD9" w:rsidRPr="00615A06" w14:paraId="320A9BE7" w14:textId="77777777" w:rsidTr="00154E69">
        <w:trPr>
          <w:trHeight w:val="69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6501442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Possesses professional medical knowledge and the latest information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1925E592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DE4D15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2E405631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7537703C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6AD9B737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3D5697E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3E0ECB3E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897DE31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5533E161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25A2F70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18DAB66E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19954C2A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0F97B590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A1D01AB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55D5EB57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0AB249DE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74C87448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921D58F" w14:textId="77777777" w:rsidR="00122DD9" w:rsidRPr="00615A06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hAnsi="Times New Roman" w:cs="Times New Roman"/>
                <w:szCs w:val="20"/>
              </w:rPr>
              <w:t>Patient’s high cognition</w:t>
            </w:r>
          </w:p>
        </w:tc>
      </w:tr>
      <w:tr w:rsidR="00122DD9" w:rsidRPr="00615A06" w14:paraId="33B60F1A" w14:textId="77777777" w:rsidTr="00154E69">
        <w:trPr>
          <w:trHeight w:val="416"/>
        </w:trPr>
        <w:tc>
          <w:tcPr>
            <w:tcW w:w="13671" w:type="dxa"/>
            <w:gridSpan w:val="19"/>
            <w:shd w:val="clear" w:color="auto" w:fill="E7E6E6" w:themeFill="background2"/>
          </w:tcPr>
          <w:p w14:paraId="5BC51B52" w14:textId="77777777" w:rsidR="00122DD9" w:rsidRPr="00615A06" w:rsidRDefault="00122DD9" w:rsidP="00154E6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Cs w:val="20"/>
              </w:rPr>
              <w:t>⑤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This is a sub-item for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  <w:r w:rsidRPr="001D6AE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ychologically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. Please tick (√) the degree you think is important as a sub-item of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p</w:t>
            </w:r>
            <w:r w:rsidRPr="001D6AE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ychologically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.</w:t>
            </w:r>
          </w:p>
        </w:tc>
      </w:tr>
      <w:tr w:rsidR="00122DD9" w:rsidRPr="008D1325" w14:paraId="7B0E4EDA" w14:textId="77777777" w:rsidTr="00154E69">
        <w:trPr>
          <w:trHeight w:val="586"/>
        </w:trPr>
        <w:tc>
          <w:tcPr>
            <w:tcW w:w="2268" w:type="dxa"/>
            <w:vMerge w:val="restart"/>
            <w:vAlign w:val="center"/>
          </w:tcPr>
          <w:p w14:paraId="6A6E2B04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A)</w:t>
            </w:r>
          </w:p>
        </w:tc>
        <w:tc>
          <w:tcPr>
            <w:tcW w:w="4298" w:type="dxa"/>
            <w:gridSpan w:val="8"/>
            <w:tcBorders>
              <w:right w:val="nil"/>
            </w:tcBorders>
            <w:vAlign w:val="center"/>
          </w:tcPr>
          <w:p w14:paraId="1F7518BD" w14:textId="77777777" w:rsidR="00122DD9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A Is Important</w:t>
            </w:r>
          </w:p>
          <w:p w14:paraId="6A42CDCB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14CEAAAB" wp14:editId="57761991">
                      <wp:extent cx="2525350" cy="2866"/>
                      <wp:effectExtent l="38100" t="76200" r="0" b="92710"/>
                      <wp:docPr id="7" name="직선 화살표 연결선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712304D" id="직선 화살표 연결선 7" o:spid="_x0000_s1026" type="#_x0000_t32" style="width:198.85pt;height:.2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38" w:type="dxa"/>
            <w:tcBorders>
              <w:left w:val="nil"/>
              <w:right w:val="nil"/>
            </w:tcBorders>
            <w:vAlign w:val="center"/>
          </w:tcPr>
          <w:p w14:paraId="1FDDDB5C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4299" w:type="dxa"/>
            <w:gridSpan w:val="8"/>
            <w:tcBorders>
              <w:left w:val="nil"/>
            </w:tcBorders>
            <w:vAlign w:val="center"/>
          </w:tcPr>
          <w:p w14:paraId="1D352081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Cs w:val="20"/>
              </w:rPr>
              <w:t>B</w:t>
            </w: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 xml:space="preserve"> Is Important</w:t>
            </w:r>
          </w:p>
          <w:p w14:paraId="1A2CC4AA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68BFB966" wp14:editId="1E386336">
                      <wp:extent cx="2525350" cy="2866"/>
                      <wp:effectExtent l="0" t="76200" r="27940" b="92710"/>
                      <wp:docPr id="8" name="직선 화살표 연결선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930A1E6" id="직선 화살표 연결선 8" o:spid="_x0000_s1026" type="#_x0000_t32" style="width:198.85pt;height:.2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268" w:type="dxa"/>
            <w:vMerge w:val="restart"/>
            <w:vAlign w:val="center"/>
          </w:tcPr>
          <w:p w14:paraId="42817264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B)</w:t>
            </w:r>
          </w:p>
        </w:tc>
      </w:tr>
      <w:tr w:rsidR="00122DD9" w14:paraId="1BCEBE95" w14:textId="77777777" w:rsidTr="00154E69">
        <w:trPr>
          <w:trHeight w:val="281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EF3E9F1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1E62C05C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D7A3BFF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55C96C7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C1134C6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B2259A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5FD6780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1C81B0F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4C2D8D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32060B32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CE85B80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90B0B46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7BC6B1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26582C9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4B5737A7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6BFEEB51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D96609D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7D0526F2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9B40FCB" w14:textId="77777777" w:rsidR="00122DD9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2DD9" w:rsidRPr="00615A06" w14:paraId="0A63DEB3" w14:textId="77777777" w:rsidTr="00154E69">
        <w:trPr>
          <w:trHeight w:val="460"/>
        </w:trPr>
        <w:tc>
          <w:tcPr>
            <w:tcW w:w="2268" w:type="dxa"/>
            <w:tcBorders>
              <w:bottom w:val="nil"/>
            </w:tcBorders>
            <w:vAlign w:val="center"/>
          </w:tcPr>
          <w:p w14:paraId="657219D1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Creates a comfortable atmosphere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5554FE6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4E716C1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0060A8AF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733E864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D66FB41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32C1B3ED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4C2069CE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287F47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04B9E03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9DB1177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1439F59F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0E90A41D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DF4ADB9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EB96D19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7A9B1838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2AFD08C4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48461ABF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47CFF88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Trusts and relies on the doctor</w:t>
            </w:r>
          </w:p>
        </w:tc>
      </w:tr>
      <w:tr w:rsidR="00122DD9" w:rsidRPr="00615A06" w14:paraId="5D49F188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46327C9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Creates a comfortable atmosphere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AFA0AAE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578AC0C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416D2558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133E8AC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15E6D53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E94E71C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17314D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6F30C5E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52E359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8CA8140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3BCD5236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4ED7B2EA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3F797EB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C8BF534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704A95C4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78608426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9BAA110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C1B501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Doctor’s kindness</w:t>
            </w:r>
          </w:p>
        </w:tc>
      </w:tr>
      <w:tr w:rsidR="00122DD9" w:rsidRPr="00615A06" w14:paraId="0AC0782A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8C3C62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Patient’s high cognition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09956E2F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4B0B48D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4A0B56E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3011689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26E5EA5B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5D5C70CF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3E60A78A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1D083A04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5FA67FF8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1188491A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34693586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43372FAB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372C92BB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405E115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3098B19B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6CE24C04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408B24F2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5153C8B" w14:textId="77777777" w:rsidR="00122DD9" w:rsidRPr="00615A06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615A06">
              <w:rPr>
                <w:rFonts w:ascii="Times New Roman" w:eastAsia="HY신명조" w:hAnsi="Times New Roman" w:cs="Times New Roman"/>
                <w:szCs w:val="20"/>
              </w:rPr>
              <w:t>Doctor’s kindness</w:t>
            </w:r>
          </w:p>
        </w:tc>
      </w:tr>
      <w:tr w:rsidR="00122DD9" w:rsidRPr="00615A06" w14:paraId="7ABEAED7" w14:textId="77777777" w:rsidTr="00154E69">
        <w:trPr>
          <w:trHeight w:val="416"/>
        </w:trPr>
        <w:tc>
          <w:tcPr>
            <w:tcW w:w="13671" w:type="dxa"/>
            <w:gridSpan w:val="19"/>
            <w:shd w:val="clear" w:color="auto" w:fill="E7E6E6" w:themeFill="background2"/>
          </w:tcPr>
          <w:p w14:paraId="7A005B62" w14:textId="77777777" w:rsidR="00122DD9" w:rsidRPr="00615A06" w:rsidRDefault="00122DD9" w:rsidP="00154E69">
            <w:pPr>
              <w:rPr>
                <w:rFonts w:asciiTheme="minorEastAsia" w:hAnsiTheme="minorEastAsia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color w:val="000000" w:themeColor="text1"/>
                <w:szCs w:val="20"/>
              </w:rPr>
              <w:t>⑥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This is a sub-item for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f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airness. Please tick (√) the degree you think is important as a sub-item of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f</w:t>
            </w:r>
            <w:r w:rsidRPr="00615A0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irness.</w:t>
            </w:r>
          </w:p>
        </w:tc>
      </w:tr>
      <w:tr w:rsidR="00122DD9" w:rsidRPr="008D1325" w14:paraId="1D2701E4" w14:textId="77777777" w:rsidTr="00154E69">
        <w:trPr>
          <w:trHeight w:val="586"/>
        </w:trPr>
        <w:tc>
          <w:tcPr>
            <w:tcW w:w="2268" w:type="dxa"/>
            <w:vMerge w:val="restart"/>
            <w:vAlign w:val="center"/>
          </w:tcPr>
          <w:p w14:paraId="00467235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A)</w:t>
            </w:r>
          </w:p>
        </w:tc>
        <w:tc>
          <w:tcPr>
            <w:tcW w:w="4298" w:type="dxa"/>
            <w:gridSpan w:val="8"/>
            <w:tcBorders>
              <w:right w:val="nil"/>
            </w:tcBorders>
            <w:vAlign w:val="center"/>
          </w:tcPr>
          <w:p w14:paraId="299817B9" w14:textId="77777777" w:rsidR="00122DD9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A Is Important</w:t>
            </w:r>
          </w:p>
          <w:p w14:paraId="4AD2DE16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6B90FCDF" wp14:editId="3441EF0C">
                      <wp:extent cx="2525350" cy="2866"/>
                      <wp:effectExtent l="38100" t="76200" r="0" b="92710"/>
                      <wp:docPr id="21" name="직선 화살표 연결선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BFB6F32" id="직선 화살표 연결선 21" o:spid="_x0000_s1026" type="#_x0000_t32" style="width:198.85pt;height:.25pt;flip:x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38" w:type="dxa"/>
            <w:tcBorders>
              <w:left w:val="nil"/>
              <w:right w:val="nil"/>
            </w:tcBorders>
            <w:vAlign w:val="center"/>
          </w:tcPr>
          <w:p w14:paraId="169EDDF7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4299" w:type="dxa"/>
            <w:gridSpan w:val="8"/>
            <w:tcBorders>
              <w:left w:val="nil"/>
            </w:tcBorders>
            <w:vAlign w:val="center"/>
          </w:tcPr>
          <w:p w14:paraId="67B61CC0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 w:hint="eastAsia"/>
                <w:b/>
                <w:bCs/>
                <w:color w:val="000000" w:themeColor="text1"/>
                <w:szCs w:val="20"/>
              </w:rPr>
              <w:t>B</w:t>
            </w: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 xml:space="preserve"> Is Important</w:t>
            </w:r>
          </w:p>
          <w:p w14:paraId="5079F1A7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>
              <w:rPr>
                <w:rFonts w:ascii="Times New Roman" w:eastAsia="HY신명조" w:hAnsi="Times New Roman" w:cs="Times New Roman" w:hint="eastAsia"/>
                <w:b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inline distT="0" distB="0" distL="0" distR="0" wp14:anchorId="607C78E6" wp14:editId="2236EBB8">
                      <wp:extent cx="2525350" cy="2866"/>
                      <wp:effectExtent l="0" t="76200" r="27940" b="92710"/>
                      <wp:docPr id="22" name="직선 화살표 연결선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25350" cy="286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EBFB72" id="직선 화살표 연결선 22" o:spid="_x0000_s1026" type="#_x0000_t32" style="width:198.85pt;height:.25pt;visibility:visible;mso-wrap-style:square;mso-left-percent:-10001;mso-top-percent:-10001;mso-position-horizontal:absolute;mso-position-horizontal-relative:char;mso-position-vertical:absolute;mso-position-vertical-relative:line;mso-left-percent:-10001;mso-top-percent:-10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" strokecolor="black [3213]" strokeweight=".5pt">
                      <v:stroke endarrow="block" joinstyle="miter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268" w:type="dxa"/>
            <w:vMerge w:val="restart"/>
            <w:vAlign w:val="center"/>
          </w:tcPr>
          <w:p w14:paraId="71386FD4" w14:textId="77777777" w:rsidR="00122DD9" w:rsidRPr="008D1325" w:rsidRDefault="00122DD9" w:rsidP="00154E69">
            <w:pPr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</w:rPr>
              <w:t>Top Item (B)</w:t>
            </w:r>
          </w:p>
        </w:tc>
      </w:tr>
      <w:tr w:rsidR="00122DD9" w14:paraId="5428BD28" w14:textId="77777777" w:rsidTr="00154E69">
        <w:trPr>
          <w:trHeight w:val="281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C8054A0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23B854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075822A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570F38A8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DFD7618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FA87A97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7D73E711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62746CE3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7822818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4748DC36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5134E5FF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7568546E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3E7BF646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34A3AE14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0659F628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44451B8C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14:paraId="2A3E9A7C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3EB94B9B" w14:textId="77777777" w:rsidR="00122DD9" w:rsidRPr="008D1325" w:rsidRDefault="00122DD9" w:rsidP="00154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D1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5965ADD" w14:textId="77777777" w:rsidR="00122DD9" w:rsidRDefault="00122DD9" w:rsidP="00154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22DD9" w:rsidRPr="001D6AEA" w14:paraId="64E61B84" w14:textId="77777777" w:rsidTr="00154E69">
        <w:trPr>
          <w:trHeight w:val="460"/>
        </w:trPr>
        <w:tc>
          <w:tcPr>
            <w:tcW w:w="2268" w:type="dxa"/>
            <w:tcBorders>
              <w:bottom w:val="nil"/>
            </w:tcBorders>
            <w:vAlign w:val="center"/>
          </w:tcPr>
          <w:p w14:paraId="39ED7E7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Consistency in the treatment process</w:t>
            </w: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718D03A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DF921BA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198FC28D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3B2756DE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F3C4C9A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7753947F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C74C359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067706E0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1F4F752D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464F02DC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02D7EA6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4C608025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2D20DD1D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60CF7AEC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12ABA45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bottom w:val="nil"/>
            </w:tcBorders>
            <w:vAlign w:val="center"/>
          </w:tcPr>
          <w:p w14:paraId="5DCBCFE7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bottom w:val="nil"/>
            </w:tcBorders>
            <w:vAlign w:val="center"/>
          </w:tcPr>
          <w:p w14:paraId="6EF3C342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8969BDD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Patient respect</w:t>
            </w:r>
          </w:p>
        </w:tc>
      </w:tr>
      <w:tr w:rsidR="00122DD9" w:rsidRPr="001D6AEA" w14:paraId="647AFA58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BA7390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Consistency in the treatment process</w:t>
            </w: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0DF048A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61F4937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09489F12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20B3215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28D207A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3B23C1C9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5CE1136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2D77329D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0DD7D6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C201C5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56EB826E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3F78D7B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AFB6127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48CAFB38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E147C78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vAlign w:val="center"/>
          </w:tcPr>
          <w:p w14:paraId="62F7DB5D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59A75B78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6CFEE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Easily receives treatment information</w:t>
            </w:r>
          </w:p>
        </w:tc>
      </w:tr>
      <w:tr w:rsidR="00122DD9" w:rsidRPr="001D6AEA" w14:paraId="569D4C9D" w14:textId="77777777" w:rsidTr="00154E69">
        <w:trPr>
          <w:trHeight w:val="460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5CE2DE6E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Patient respect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067C0159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E4C6F9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356135BE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6D577D9B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07A9D5E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0AF3F4F2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4C089A91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011E7E6D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09E4D599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2AE2F25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F7731C8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7ABD9CC2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5733B191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752FE183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48EB56A0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vAlign w:val="center"/>
          </w:tcPr>
          <w:p w14:paraId="076711AB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  <w:vAlign w:val="center"/>
          </w:tcPr>
          <w:p w14:paraId="181D82EC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F345B3F" w14:textId="77777777" w:rsidR="00122DD9" w:rsidRPr="001D6AEA" w:rsidRDefault="00122DD9" w:rsidP="00154E69">
            <w:pPr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</w:rPr>
            </w:pPr>
            <w:r w:rsidRPr="001D6AEA">
              <w:rPr>
                <w:rFonts w:ascii="Times New Roman" w:hAnsi="Times New Roman" w:cs="Times New Roman"/>
                <w:szCs w:val="20"/>
              </w:rPr>
              <w:t>Easily receives treatment information</w:t>
            </w:r>
          </w:p>
        </w:tc>
      </w:tr>
    </w:tbl>
    <w:p w14:paraId="341E5CE1" w14:textId="0BDE0320" w:rsidR="00122DD9" w:rsidRDefault="00122DD9" w:rsidP="00122DD9">
      <w:pPr>
        <w:spacing w:after="0"/>
        <w:rPr>
          <w:rFonts w:ascii="Times New Roman" w:hAnsi="Times New Roman" w:cs="Times New Roman" w:hint="eastAsia"/>
          <w:color w:val="000000" w:themeColor="text1"/>
          <w:szCs w:val="20"/>
        </w:rPr>
      </w:pPr>
    </w:p>
    <w:sectPr w:rsidR="00122DD9" w:rsidSect="001C12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BFA81" w14:textId="77777777" w:rsidR="00122DD9" w:rsidRDefault="00122DD9" w:rsidP="00122DD9">
      <w:pPr>
        <w:spacing w:after="0" w:line="240" w:lineRule="auto"/>
      </w:pPr>
      <w:r>
        <w:separator/>
      </w:r>
    </w:p>
  </w:endnote>
  <w:endnote w:type="continuationSeparator" w:id="0">
    <w:p w14:paraId="27D788AE" w14:textId="77777777" w:rsidR="00122DD9" w:rsidRDefault="00122DD9" w:rsidP="00122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7947B" w14:textId="77777777" w:rsidR="00122DD9" w:rsidRDefault="00122DD9" w:rsidP="00122DD9">
      <w:pPr>
        <w:spacing w:after="0" w:line="240" w:lineRule="auto"/>
      </w:pPr>
      <w:r>
        <w:separator/>
      </w:r>
    </w:p>
  </w:footnote>
  <w:footnote w:type="continuationSeparator" w:id="0">
    <w:p w14:paraId="0DFB66E2" w14:textId="77777777" w:rsidR="00122DD9" w:rsidRDefault="00122DD9" w:rsidP="00122D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E50024"/>
    <w:multiLevelType w:val="hybridMultilevel"/>
    <w:tmpl w:val="F1D8B3B8"/>
    <w:lvl w:ilvl="0" w:tplc="054CACC0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297364"/>
    <w:multiLevelType w:val="hybridMultilevel"/>
    <w:tmpl w:val="7DCA2DF6"/>
    <w:lvl w:ilvl="0" w:tplc="CEE81A26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9E37893"/>
    <w:multiLevelType w:val="hybridMultilevel"/>
    <w:tmpl w:val="D7BE119E"/>
    <w:lvl w:ilvl="0" w:tplc="B06C8E70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F1840EA"/>
    <w:multiLevelType w:val="hybridMultilevel"/>
    <w:tmpl w:val="D9D096AE"/>
    <w:lvl w:ilvl="0" w:tplc="4AA61BF6">
      <w:start w:val="1"/>
      <w:numFmt w:val="decimalEnclosedCircle"/>
      <w:lvlText w:val="%1"/>
      <w:lvlJc w:val="left"/>
      <w:pPr>
        <w:ind w:left="0" w:firstLine="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F486AF5"/>
    <w:multiLevelType w:val="hybridMultilevel"/>
    <w:tmpl w:val="5F827DE0"/>
    <w:lvl w:ilvl="0" w:tplc="28D6E9A8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77D1143"/>
    <w:multiLevelType w:val="hybridMultilevel"/>
    <w:tmpl w:val="F968A9FE"/>
    <w:lvl w:ilvl="0" w:tplc="1996ECFA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E3E3867"/>
    <w:multiLevelType w:val="hybridMultilevel"/>
    <w:tmpl w:val="8DA2F07C"/>
    <w:lvl w:ilvl="0" w:tplc="F1DC14E2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FE93DB8"/>
    <w:multiLevelType w:val="hybridMultilevel"/>
    <w:tmpl w:val="3DB25A80"/>
    <w:lvl w:ilvl="0" w:tplc="1CC8ADF6">
      <w:start w:val="1"/>
      <w:numFmt w:val="decimalEnclosedCircle"/>
      <w:lvlText w:val="%1"/>
      <w:lvlJc w:val="left"/>
      <w:pPr>
        <w:ind w:left="0" w:firstLine="40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F863254"/>
    <w:multiLevelType w:val="hybridMultilevel"/>
    <w:tmpl w:val="622EF6E6"/>
    <w:lvl w:ilvl="0" w:tplc="3D764BF4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32215856">
    <w:abstractNumId w:val="6"/>
  </w:num>
  <w:num w:numId="2" w16cid:durableId="862135491">
    <w:abstractNumId w:val="3"/>
  </w:num>
  <w:num w:numId="3" w16cid:durableId="1019743532">
    <w:abstractNumId w:val="0"/>
  </w:num>
  <w:num w:numId="4" w16cid:durableId="1444955888">
    <w:abstractNumId w:val="7"/>
  </w:num>
  <w:num w:numId="5" w16cid:durableId="1177038422">
    <w:abstractNumId w:val="1"/>
  </w:num>
  <w:num w:numId="6" w16cid:durableId="148595872">
    <w:abstractNumId w:val="4"/>
  </w:num>
  <w:num w:numId="7" w16cid:durableId="1072047573">
    <w:abstractNumId w:val="5"/>
  </w:num>
  <w:num w:numId="8" w16cid:durableId="712115658">
    <w:abstractNumId w:val="2"/>
  </w:num>
  <w:num w:numId="9" w16cid:durableId="16696023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5AD"/>
    <w:rsid w:val="000440F8"/>
    <w:rsid w:val="00122DD9"/>
    <w:rsid w:val="001643C6"/>
    <w:rsid w:val="001C1247"/>
    <w:rsid w:val="001D6AEA"/>
    <w:rsid w:val="00534E88"/>
    <w:rsid w:val="005965AD"/>
    <w:rsid w:val="006140D7"/>
    <w:rsid w:val="00615A06"/>
    <w:rsid w:val="006A5FEE"/>
    <w:rsid w:val="006D7B25"/>
    <w:rsid w:val="00881A63"/>
    <w:rsid w:val="008D1325"/>
    <w:rsid w:val="009D0998"/>
    <w:rsid w:val="00A62D3B"/>
    <w:rsid w:val="00B44D17"/>
    <w:rsid w:val="00C86FEF"/>
    <w:rsid w:val="00D8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9177D"/>
  <w15:chartTrackingRefBased/>
  <w15:docId w15:val="{9B859EC6-8745-4242-9DBE-6B094EB6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A0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A5FE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965AD"/>
    <w:rPr>
      <w:rFonts w:ascii="URWPalladioL-Bold" w:hAnsi="URWPalladioL-Bold" w:hint="default"/>
      <w:b/>
      <w:bCs/>
      <w:i w:val="0"/>
      <w:iCs w:val="0"/>
      <w:color w:val="000000"/>
      <w:sz w:val="16"/>
      <w:szCs w:val="16"/>
    </w:rPr>
  </w:style>
  <w:style w:type="paragraph" w:customStyle="1" w:styleId="a4">
    <w:name w:val="바탕글"/>
    <w:basedOn w:val="a"/>
    <w:rsid w:val="005965A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34"/>
    <w:qFormat/>
    <w:rsid w:val="001C1247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6A5FEE"/>
    <w:rPr>
      <w:rFonts w:asciiTheme="majorHAnsi" w:eastAsiaTheme="majorEastAsia" w:hAnsiTheme="majorHAnsi" w:cstheme="majorBidi"/>
      <w:sz w:val="28"/>
      <w:szCs w:val="28"/>
    </w:rPr>
  </w:style>
  <w:style w:type="paragraph" w:styleId="a6">
    <w:name w:val="header"/>
    <w:basedOn w:val="a"/>
    <w:link w:val="Char"/>
    <w:uiPriority w:val="99"/>
    <w:unhideWhenUsed/>
    <w:rsid w:val="00122D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122DD9"/>
  </w:style>
  <w:style w:type="paragraph" w:styleId="a7">
    <w:name w:val="footer"/>
    <w:basedOn w:val="a"/>
    <w:link w:val="Char0"/>
    <w:uiPriority w:val="99"/>
    <w:unhideWhenUsed/>
    <w:rsid w:val="00122D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12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6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세원</dc:creator>
  <cp:keywords/>
  <dc:description/>
  <cp:lastModifiedBy>박 세원</cp:lastModifiedBy>
  <cp:revision>3</cp:revision>
  <dcterms:created xsi:type="dcterms:W3CDTF">2022-10-06T06:41:00Z</dcterms:created>
  <dcterms:modified xsi:type="dcterms:W3CDTF">2022-10-11T02:32:00Z</dcterms:modified>
</cp:coreProperties>
</file>